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199CA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b/>
          <w:bCs/>
          <w:color w:val="000000" w:themeColor="text1"/>
        </w:rPr>
      </w:pPr>
      <w:r w:rsidRPr="003C4516">
        <w:rPr>
          <w:rFonts w:ascii="Arial" w:hAnsi="Arial" w:cs="Arial"/>
          <w:b/>
          <w:bCs/>
          <w:color w:val="000000" w:themeColor="text1"/>
        </w:rPr>
        <w:t>Ras protein abundance correlates with Ras isoform mutation patterns in cancer.</w:t>
      </w:r>
    </w:p>
    <w:p w14:paraId="2FE5CF0C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b/>
          <w:bCs/>
          <w:color w:val="000000" w:themeColor="text1"/>
        </w:rPr>
      </w:pPr>
    </w:p>
    <w:p w14:paraId="1E44D215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b/>
          <w:bCs/>
          <w:color w:val="000000" w:themeColor="text1"/>
        </w:rPr>
      </w:pPr>
    </w:p>
    <w:p w14:paraId="513C377C" w14:textId="4BAAA4BB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MATERIALS</w:t>
      </w:r>
    </w:p>
    <w:p w14:paraId="0E29714F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b/>
          <w:bCs/>
          <w:color w:val="000000" w:themeColor="text1"/>
        </w:rPr>
      </w:pPr>
    </w:p>
    <w:p w14:paraId="66EC8E55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1C1D3A48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  <w:r w:rsidRPr="003C4516">
        <w:rPr>
          <w:rFonts w:ascii="Arial" w:hAnsi="Arial" w:cs="Arial"/>
          <w:color w:val="000000" w:themeColor="text1"/>
        </w:rPr>
        <w:t>Fiona E. Hood</w:t>
      </w:r>
      <w:r w:rsidRPr="003C4516">
        <w:rPr>
          <w:rFonts w:ascii="Arial" w:hAnsi="Arial" w:cs="Arial"/>
          <w:color w:val="000000" w:themeColor="text1"/>
          <w:vertAlign w:val="superscript"/>
        </w:rPr>
        <w:t>1</w:t>
      </w:r>
      <w:r w:rsidRPr="003C4516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3C4516">
        <w:rPr>
          <w:rFonts w:ascii="Arial" w:hAnsi="Arial" w:cs="Arial"/>
          <w:color w:val="000000" w:themeColor="text1"/>
        </w:rPr>
        <w:t>Yasmina</w:t>
      </w:r>
      <w:proofErr w:type="spellEnd"/>
      <w:r w:rsidRPr="003C4516">
        <w:rPr>
          <w:rFonts w:ascii="Arial" w:hAnsi="Arial" w:cs="Arial"/>
          <w:color w:val="000000" w:themeColor="text1"/>
        </w:rPr>
        <w:t xml:space="preserve"> M. Sahraoui</w:t>
      </w:r>
      <w:r w:rsidRPr="003C4516">
        <w:rPr>
          <w:rFonts w:ascii="Arial" w:hAnsi="Arial" w:cs="Arial"/>
          <w:color w:val="000000" w:themeColor="text1"/>
          <w:vertAlign w:val="superscript"/>
        </w:rPr>
        <w:t>1</w:t>
      </w:r>
      <w:r w:rsidRPr="003C4516">
        <w:rPr>
          <w:rFonts w:ascii="Arial" w:hAnsi="Arial" w:cs="Arial"/>
          <w:color w:val="000000" w:themeColor="text1"/>
        </w:rPr>
        <w:t>, Rosalind E. Jenkins</w:t>
      </w:r>
      <w:r w:rsidRPr="003C4516">
        <w:rPr>
          <w:rFonts w:ascii="Arial" w:hAnsi="Arial" w:cs="Arial"/>
          <w:color w:val="000000" w:themeColor="text1"/>
          <w:vertAlign w:val="superscript"/>
        </w:rPr>
        <w:t xml:space="preserve">2 </w:t>
      </w:r>
      <w:r w:rsidRPr="003C4516">
        <w:rPr>
          <w:rFonts w:ascii="Arial" w:hAnsi="Arial" w:cs="Arial"/>
          <w:color w:val="000000" w:themeColor="text1"/>
        </w:rPr>
        <w:t>and Ian A. Prior</w:t>
      </w:r>
      <w:r w:rsidRPr="003C4516">
        <w:rPr>
          <w:rFonts w:ascii="Arial" w:hAnsi="Arial" w:cs="Arial"/>
          <w:color w:val="000000" w:themeColor="text1"/>
          <w:vertAlign w:val="superscript"/>
        </w:rPr>
        <w:t>1,3</w:t>
      </w:r>
    </w:p>
    <w:p w14:paraId="2851A91C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5FD15F8D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7E4B8FE4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33DC1EB5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1E92C96B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0045C22D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0F36E396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47C59D8D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  <w:r w:rsidRPr="003C4516">
        <w:rPr>
          <w:rFonts w:ascii="Arial" w:hAnsi="Arial" w:cs="Arial"/>
          <w:color w:val="000000" w:themeColor="text1"/>
        </w:rPr>
        <w:t xml:space="preserve">Running Title: Quantifying Ras dosage </w:t>
      </w:r>
    </w:p>
    <w:p w14:paraId="033A0AF1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64C267A3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  <w:r w:rsidRPr="003C4516">
        <w:rPr>
          <w:rFonts w:ascii="Arial" w:hAnsi="Arial" w:cs="Arial"/>
          <w:color w:val="000000" w:themeColor="text1"/>
        </w:rPr>
        <w:t>Keywords: KRAS, PSAQ, rare codon, cancer</w:t>
      </w:r>
    </w:p>
    <w:p w14:paraId="110EB8E1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68BECC36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7AAD24D5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  <w:r w:rsidRPr="003C4516">
        <w:rPr>
          <w:rFonts w:ascii="Arial" w:hAnsi="Arial" w:cs="Arial"/>
          <w:color w:val="000000" w:themeColor="text1"/>
        </w:rPr>
        <w:t xml:space="preserve">Competing interests: </w:t>
      </w:r>
      <w:r w:rsidRPr="003C4516">
        <w:rPr>
          <w:rFonts w:ascii="Arial" w:hAnsi="Arial" w:cs="Arial"/>
          <w:bCs/>
          <w:color w:val="000000" w:themeColor="text1"/>
          <w:lang w:val="en-US"/>
        </w:rPr>
        <w:t>The authors have no competing financial or any other conflicts of interests to declare.</w:t>
      </w:r>
    </w:p>
    <w:p w14:paraId="5F6AEAD3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23BF8CC7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068865E5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39B9AD20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2333818A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  <w:r w:rsidRPr="003C4516">
        <w:rPr>
          <w:rFonts w:ascii="Arial" w:hAnsi="Arial" w:cs="Arial"/>
          <w:color w:val="000000" w:themeColor="text1"/>
          <w:vertAlign w:val="superscript"/>
        </w:rPr>
        <w:t>1</w:t>
      </w:r>
      <w:r w:rsidRPr="003C4516">
        <w:rPr>
          <w:rFonts w:ascii="Arial" w:hAnsi="Arial" w:cs="Arial"/>
          <w:color w:val="000000" w:themeColor="text1"/>
        </w:rPr>
        <w:t xml:space="preserve"> Department of Molecular Physiology and Cell Signalling, Institute of Systems, Molecular and Integrative Biology, University of Liverpool, L69 3BX, UK.</w:t>
      </w:r>
    </w:p>
    <w:p w14:paraId="09FD479B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54B0A8D3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  <w:r w:rsidRPr="003C4516">
        <w:rPr>
          <w:rFonts w:ascii="Arial" w:hAnsi="Arial" w:cs="Arial"/>
          <w:color w:val="000000" w:themeColor="text1"/>
          <w:vertAlign w:val="superscript"/>
        </w:rPr>
        <w:t>2</w:t>
      </w:r>
      <w:r w:rsidRPr="003C4516">
        <w:rPr>
          <w:rFonts w:ascii="Arial" w:hAnsi="Arial" w:cs="Arial"/>
          <w:color w:val="000000" w:themeColor="text1"/>
        </w:rPr>
        <w:t xml:space="preserve"> Centre for Drug Safety Science Bioanalytical Facility, Department of Pharmacology and Therapeutics, Institute of Systems, Molecular and Integrative Biology, University of Liverpool, L69 3BX, UK.</w:t>
      </w:r>
    </w:p>
    <w:p w14:paraId="1849843E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5762ECFA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092A2457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30C0D833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  <w:r w:rsidRPr="003C4516">
        <w:rPr>
          <w:rFonts w:ascii="Arial" w:hAnsi="Arial" w:cs="Arial"/>
          <w:color w:val="000000" w:themeColor="text1"/>
          <w:vertAlign w:val="superscript"/>
        </w:rPr>
        <w:t xml:space="preserve">3 </w:t>
      </w:r>
      <w:r w:rsidRPr="003C4516">
        <w:rPr>
          <w:rFonts w:ascii="Arial" w:hAnsi="Arial" w:cs="Arial"/>
          <w:color w:val="000000" w:themeColor="text1"/>
        </w:rPr>
        <w:t>Corresponding Author: Ian A. Prior</w:t>
      </w:r>
    </w:p>
    <w:p w14:paraId="7132F803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  <w:r w:rsidRPr="003C4516">
        <w:rPr>
          <w:rFonts w:ascii="Arial" w:hAnsi="Arial" w:cs="Arial"/>
          <w:color w:val="000000" w:themeColor="text1"/>
        </w:rPr>
        <w:t>Email: iprior@liv.ac.uk</w:t>
      </w:r>
    </w:p>
    <w:p w14:paraId="4B6182FA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  <w:r w:rsidRPr="003C4516">
        <w:rPr>
          <w:rFonts w:ascii="Arial" w:hAnsi="Arial" w:cs="Arial"/>
          <w:color w:val="000000" w:themeColor="text1"/>
        </w:rPr>
        <w:t>Tel: +44-151-794-5332</w:t>
      </w:r>
    </w:p>
    <w:p w14:paraId="76EA7C45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  <w:r w:rsidRPr="003C4516">
        <w:rPr>
          <w:rFonts w:ascii="Arial" w:hAnsi="Arial" w:cs="Arial"/>
          <w:color w:val="000000" w:themeColor="text1"/>
        </w:rPr>
        <w:t>Fax: +44-151-794-4434</w:t>
      </w:r>
    </w:p>
    <w:p w14:paraId="1CAE5FE6" w14:textId="77777777" w:rsidR="001E28BF" w:rsidRPr="003C4516" w:rsidRDefault="001E28BF" w:rsidP="001E28BF">
      <w:pPr>
        <w:tabs>
          <w:tab w:val="left" w:pos="284"/>
        </w:tabs>
        <w:jc w:val="both"/>
        <w:rPr>
          <w:rFonts w:ascii="Arial" w:hAnsi="Arial" w:cs="Arial"/>
          <w:color w:val="000000" w:themeColor="text1"/>
        </w:rPr>
      </w:pPr>
    </w:p>
    <w:p w14:paraId="6C2C1F7E" w14:textId="77777777" w:rsidR="001E28BF" w:rsidRDefault="001E28BF" w:rsidP="001E28BF">
      <w:pPr>
        <w:rPr>
          <w:rFonts w:ascii="Arial" w:hAnsi="Arial" w:cs="Arial"/>
          <w:b/>
          <w:bCs/>
          <w:lang w:val="en-US"/>
        </w:rPr>
      </w:pPr>
    </w:p>
    <w:p w14:paraId="7C8FE659" w14:textId="77777777" w:rsidR="001E28BF" w:rsidRPr="00FE67C1" w:rsidRDefault="001E28BF" w:rsidP="001E28BF">
      <w:pPr>
        <w:rPr>
          <w:rFonts w:ascii="Arial" w:hAnsi="Arial" w:cs="Arial"/>
          <w:b/>
          <w:bCs/>
          <w:lang w:val="en-US"/>
        </w:rPr>
      </w:pPr>
    </w:p>
    <w:p w14:paraId="3784CC1C" w14:textId="6224CE3E" w:rsidR="001E28BF" w:rsidRDefault="001E28B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8A79164" w14:textId="77777777" w:rsidR="001E28BF" w:rsidRPr="003C4516" w:rsidRDefault="001E28BF" w:rsidP="001E28BF">
      <w:pPr>
        <w:tabs>
          <w:tab w:val="left" w:pos="284"/>
        </w:tabs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C4516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Supplementary Figure 1. </w:t>
      </w:r>
      <w:r w:rsidRPr="003C4516">
        <w:rPr>
          <w:rFonts w:ascii="Arial" w:hAnsi="Arial" w:cs="Arial"/>
          <w:i/>
          <w:iCs/>
          <w:color w:val="000000" w:themeColor="text1"/>
          <w:lang w:val="en-US"/>
        </w:rPr>
        <w:t xml:space="preserve">Transitions for </w:t>
      </w:r>
      <w:proofErr w:type="spellStart"/>
      <w:r w:rsidRPr="003C4516">
        <w:rPr>
          <w:rFonts w:ascii="Arial" w:hAnsi="Arial" w:cs="Arial"/>
          <w:i/>
          <w:iCs/>
          <w:color w:val="000000" w:themeColor="text1"/>
          <w:lang w:val="en-US"/>
        </w:rPr>
        <w:t>proteotypic</w:t>
      </w:r>
      <w:proofErr w:type="spellEnd"/>
      <w:r w:rsidRPr="003C4516">
        <w:rPr>
          <w:rFonts w:ascii="Arial" w:hAnsi="Arial" w:cs="Arial"/>
          <w:i/>
          <w:iCs/>
          <w:color w:val="000000" w:themeColor="text1"/>
          <w:lang w:val="en-US"/>
        </w:rPr>
        <w:t xml:space="preserve"> Ras peptides and integrated detection sensitivity. </w:t>
      </w:r>
      <w:r w:rsidRPr="003C4516">
        <w:rPr>
          <w:rFonts w:ascii="Arial" w:hAnsi="Arial" w:cs="Arial"/>
          <w:color w:val="000000" w:themeColor="text1"/>
          <w:lang w:val="en-US"/>
        </w:rPr>
        <w:t xml:space="preserve">Transitions chosen for endogenous (Lys0 Arg0) and </w:t>
      </w:r>
      <w:proofErr w:type="gramStart"/>
      <w:r w:rsidRPr="003C4516">
        <w:rPr>
          <w:rFonts w:ascii="Arial" w:hAnsi="Arial" w:cs="Arial"/>
          <w:color w:val="000000" w:themeColor="text1"/>
          <w:lang w:val="en-US"/>
        </w:rPr>
        <w:t>isotope-labelled</w:t>
      </w:r>
      <w:proofErr w:type="gramEnd"/>
      <w:r w:rsidRPr="003C4516">
        <w:rPr>
          <w:rFonts w:ascii="Arial" w:hAnsi="Arial" w:cs="Arial"/>
          <w:color w:val="000000" w:themeColor="text1"/>
          <w:lang w:val="en-US"/>
        </w:rPr>
        <w:t xml:space="preserve"> (Lys8 Arg10) Ras peptides. </w:t>
      </w:r>
      <w:r w:rsidRPr="003C4516">
        <w:rPr>
          <w:rFonts w:ascii="Arial" w:hAnsi="Arial" w:cs="Arial"/>
          <w:color w:val="000000" w:themeColor="text1"/>
        </w:rPr>
        <w:t>A linear relationship is observed (R</w:t>
      </w:r>
      <w:r w:rsidRPr="003C4516">
        <w:rPr>
          <w:rFonts w:ascii="Arial" w:hAnsi="Arial" w:cs="Arial"/>
          <w:color w:val="000000" w:themeColor="text1"/>
          <w:vertAlign w:val="superscript"/>
        </w:rPr>
        <w:t>2</w:t>
      </w:r>
      <w:r w:rsidRPr="003C4516">
        <w:rPr>
          <w:rFonts w:ascii="Arial" w:hAnsi="Arial" w:cs="Arial"/>
          <w:color w:val="000000" w:themeColor="text1"/>
        </w:rPr>
        <w:t xml:space="preserve"> correlation coefficient &gt; 0.94) for detecting and quantifying Ras isoforms over a wide range corresponding to those observed for endogenous Ras in cell lines.</w:t>
      </w:r>
    </w:p>
    <w:p w14:paraId="3F816725" w14:textId="77777777" w:rsidR="001E28BF" w:rsidRPr="003C4516" w:rsidRDefault="001E28BF" w:rsidP="001E28BF">
      <w:pPr>
        <w:tabs>
          <w:tab w:val="left" w:pos="284"/>
        </w:tabs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25ECAA9" w14:textId="77777777" w:rsidR="001E28BF" w:rsidRPr="003C4516" w:rsidRDefault="001E28BF" w:rsidP="001E28BF">
      <w:pPr>
        <w:tabs>
          <w:tab w:val="left" w:pos="284"/>
        </w:tabs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3C4516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2. </w:t>
      </w:r>
      <w:r w:rsidRPr="003C4516">
        <w:rPr>
          <w:rFonts w:ascii="Arial" w:hAnsi="Arial" w:cs="Arial"/>
          <w:i/>
          <w:iCs/>
          <w:color w:val="000000" w:themeColor="text1"/>
          <w:lang w:val="en-US"/>
        </w:rPr>
        <w:t xml:space="preserve">Correlating Ras peptides and total Ras with cell size. </w:t>
      </w:r>
      <w:r w:rsidRPr="003C4516">
        <w:rPr>
          <w:rFonts w:ascii="Arial" w:hAnsi="Arial" w:cs="Arial"/>
          <w:color w:val="000000" w:themeColor="text1"/>
          <w:lang w:val="en-US"/>
        </w:rPr>
        <w:t>Tryptic digestion maps of Ras isoforms with the locations of pan and isoform-specific peptides indicated (</w:t>
      </w:r>
      <w:r w:rsidRPr="003C4516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3C4516">
        <w:rPr>
          <w:rFonts w:ascii="Arial" w:hAnsi="Arial" w:cs="Arial"/>
          <w:color w:val="000000" w:themeColor="text1"/>
          <w:lang w:val="en-US"/>
        </w:rPr>
        <w:t>).</w:t>
      </w:r>
      <w:r w:rsidRPr="003C4516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r w:rsidRPr="003C4516">
        <w:rPr>
          <w:rFonts w:ascii="Arial" w:hAnsi="Arial" w:cs="Arial"/>
          <w:color w:val="000000" w:themeColor="text1"/>
          <w:lang w:val="en-US"/>
        </w:rPr>
        <w:t>The pan-Ras peptide measures total Ras in wild type cells.  Pan and H+N+KA+KB peptides closely correlate in all wild type cell lines; their ratios average 1.00 as expected if quantification of all peptides is accurate (</w:t>
      </w:r>
      <w:r w:rsidRPr="003C4516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Pr="003C4516">
        <w:rPr>
          <w:rFonts w:ascii="Arial" w:hAnsi="Arial" w:cs="Arial"/>
          <w:color w:val="000000" w:themeColor="text1"/>
          <w:lang w:val="en-US"/>
        </w:rPr>
        <w:t>)</w:t>
      </w:r>
      <w:r w:rsidRPr="003C4516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Pr="003C4516">
        <w:rPr>
          <w:rFonts w:ascii="Arial" w:hAnsi="Arial" w:cs="Arial"/>
          <w:color w:val="000000" w:themeColor="text1"/>
          <w:lang w:val="en-US"/>
        </w:rPr>
        <w:t>Average protein abundance per cell is used as a proxy for cell size. Total Ras abundance and cell size highly correlate (R</w:t>
      </w:r>
      <w:r w:rsidRPr="003C4516">
        <w:rPr>
          <w:rFonts w:ascii="Arial" w:hAnsi="Arial" w:cs="Arial"/>
          <w:color w:val="000000" w:themeColor="text1"/>
          <w:vertAlign w:val="superscript"/>
          <w:lang w:val="en-US"/>
        </w:rPr>
        <w:t xml:space="preserve">2 </w:t>
      </w:r>
      <w:r w:rsidRPr="003C4516">
        <w:rPr>
          <w:rFonts w:ascii="Arial" w:hAnsi="Arial" w:cs="Arial"/>
          <w:color w:val="000000" w:themeColor="text1"/>
        </w:rPr>
        <w:t>correlation coefficient</w:t>
      </w:r>
      <w:r w:rsidRPr="003C4516">
        <w:rPr>
          <w:rFonts w:ascii="Arial" w:hAnsi="Arial" w:cs="Arial"/>
          <w:color w:val="000000" w:themeColor="text1"/>
          <w:lang w:val="en-US"/>
        </w:rPr>
        <w:t xml:space="preserve"> = 0.73) (</w:t>
      </w:r>
      <w:r w:rsidRPr="003C4516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Pr="003C4516">
        <w:rPr>
          <w:rFonts w:ascii="Arial" w:hAnsi="Arial" w:cs="Arial"/>
          <w:color w:val="000000" w:themeColor="text1"/>
          <w:lang w:val="en-US"/>
        </w:rPr>
        <w:t>). Almost all cell values lie within a 3-fold range centered on the trend line. All measurements represent mean ± SEM of n=3 independently processed and analyzed cell samples.</w:t>
      </w:r>
    </w:p>
    <w:p w14:paraId="69919586" w14:textId="77777777" w:rsidR="001E28BF" w:rsidRPr="003C4516" w:rsidRDefault="001E28BF" w:rsidP="001E28BF">
      <w:pPr>
        <w:tabs>
          <w:tab w:val="left" w:pos="284"/>
        </w:tabs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1122379C" w14:textId="77777777" w:rsidR="001E28BF" w:rsidRPr="003C4516" w:rsidRDefault="001E28BF" w:rsidP="001E28BF">
      <w:pPr>
        <w:tabs>
          <w:tab w:val="left" w:pos="284"/>
        </w:tabs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3C4516">
        <w:rPr>
          <w:rFonts w:ascii="Arial" w:hAnsi="Arial" w:cs="Arial"/>
          <w:b/>
          <w:bCs/>
          <w:color w:val="000000" w:themeColor="text1"/>
          <w:lang w:val="en-US"/>
        </w:rPr>
        <w:t xml:space="preserve">Supplementary Table 1. </w:t>
      </w:r>
      <w:r w:rsidRPr="003C4516">
        <w:rPr>
          <w:rFonts w:ascii="Arial" w:hAnsi="Arial" w:cs="Arial"/>
          <w:i/>
          <w:iCs/>
          <w:color w:val="000000" w:themeColor="text1"/>
          <w:lang w:val="en-US"/>
        </w:rPr>
        <w:t>Ras protein measurements in cells and tissues.</w:t>
      </w:r>
      <w:r w:rsidRPr="003C4516">
        <w:rPr>
          <w:rFonts w:ascii="Arial" w:hAnsi="Arial" w:cs="Arial"/>
          <w:color w:val="000000" w:themeColor="text1"/>
          <w:lang w:val="en-US"/>
        </w:rPr>
        <w:t xml:space="preserve"> Cell lines, mutation and amplification status and source are all described. Collated means ± SEM of n=3 independently processed and analyzed samples from 78 cell lines and 13 tissues used for all Figures are provided. All source data from biological replicates are included.</w:t>
      </w:r>
    </w:p>
    <w:p w14:paraId="3908FB90" w14:textId="77777777" w:rsidR="001E28BF" w:rsidRDefault="001E28BF" w:rsidP="001E28BF">
      <w:pPr>
        <w:tabs>
          <w:tab w:val="left" w:pos="284"/>
        </w:tabs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C9717AC" w14:textId="77777777" w:rsidR="00EA37B7" w:rsidRDefault="00EA37B7"/>
    <w:sectPr w:rsidR="00EA37B7" w:rsidSect="000949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8BF"/>
    <w:rsid w:val="00037497"/>
    <w:rsid w:val="0005749C"/>
    <w:rsid w:val="00082884"/>
    <w:rsid w:val="00094972"/>
    <w:rsid w:val="000B696B"/>
    <w:rsid w:val="000F398C"/>
    <w:rsid w:val="00104092"/>
    <w:rsid w:val="00123CEA"/>
    <w:rsid w:val="00130BC7"/>
    <w:rsid w:val="00156956"/>
    <w:rsid w:val="00184D14"/>
    <w:rsid w:val="00197885"/>
    <w:rsid w:val="001A59D3"/>
    <w:rsid w:val="001E28BF"/>
    <w:rsid w:val="00261FEE"/>
    <w:rsid w:val="002622BA"/>
    <w:rsid w:val="002710A8"/>
    <w:rsid w:val="00280EDD"/>
    <w:rsid w:val="00294360"/>
    <w:rsid w:val="00392B90"/>
    <w:rsid w:val="003C79F0"/>
    <w:rsid w:val="003D3B87"/>
    <w:rsid w:val="003E58D3"/>
    <w:rsid w:val="003F7A73"/>
    <w:rsid w:val="00426B87"/>
    <w:rsid w:val="004450AF"/>
    <w:rsid w:val="00445981"/>
    <w:rsid w:val="004558D1"/>
    <w:rsid w:val="00465D71"/>
    <w:rsid w:val="00475C96"/>
    <w:rsid w:val="004C791E"/>
    <w:rsid w:val="004D1893"/>
    <w:rsid w:val="004F2012"/>
    <w:rsid w:val="0055326E"/>
    <w:rsid w:val="00570C0E"/>
    <w:rsid w:val="00592933"/>
    <w:rsid w:val="005A434B"/>
    <w:rsid w:val="005B1706"/>
    <w:rsid w:val="005E6792"/>
    <w:rsid w:val="005F6A4E"/>
    <w:rsid w:val="006451B3"/>
    <w:rsid w:val="006B7D47"/>
    <w:rsid w:val="006D5BBE"/>
    <w:rsid w:val="006D60B1"/>
    <w:rsid w:val="006D68E0"/>
    <w:rsid w:val="006E2161"/>
    <w:rsid w:val="00724C45"/>
    <w:rsid w:val="0075779A"/>
    <w:rsid w:val="00777CD7"/>
    <w:rsid w:val="007A4146"/>
    <w:rsid w:val="007A5457"/>
    <w:rsid w:val="007A6062"/>
    <w:rsid w:val="007B520D"/>
    <w:rsid w:val="007B6260"/>
    <w:rsid w:val="00804F8C"/>
    <w:rsid w:val="00812409"/>
    <w:rsid w:val="00815EA6"/>
    <w:rsid w:val="00825558"/>
    <w:rsid w:val="00825826"/>
    <w:rsid w:val="00830BD6"/>
    <w:rsid w:val="008338B0"/>
    <w:rsid w:val="0085031C"/>
    <w:rsid w:val="00883E38"/>
    <w:rsid w:val="00892BD5"/>
    <w:rsid w:val="00934A5D"/>
    <w:rsid w:val="00966F29"/>
    <w:rsid w:val="00984B00"/>
    <w:rsid w:val="009A5A65"/>
    <w:rsid w:val="009F77E6"/>
    <w:rsid w:val="00A35C7B"/>
    <w:rsid w:val="00A618E1"/>
    <w:rsid w:val="00A81472"/>
    <w:rsid w:val="00A836F7"/>
    <w:rsid w:val="00A91BBE"/>
    <w:rsid w:val="00B27B1C"/>
    <w:rsid w:val="00B50CF8"/>
    <w:rsid w:val="00B52CCB"/>
    <w:rsid w:val="00B66532"/>
    <w:rsid w:val="00B74967"/>
    <w:rsid w:val="00BE24A5"/>
    <w:rsid w:val="00BE507E"/>
    <w:rsid w:val="00C158F5"/>
    <w:rsid w:val="00C63976"/>
    <w:rsid w:val="00C83CAE"/>
    <w:rsid w:val="00D17B2B"/>
    <w:rsid w:val="00D20AA1"/>
    <w:rsid w:val="00D61577"/>
    <w:rsid w:val="00D74D70"/>
    <w:rsid w:val="00DD15B1"/>
    <w:rsid w:val="00DE383C"/>
    <w:rsid w:val="00E06E2D"/>
    <w:rsid w:val="00E411F5"/>
    <w:rsid w:val="00E67301"/>
    <w:rsid w:val="00E950FD"/>
    <w:rsid w:val="00EA37B7"/>
    <w:rsid w:val="00EA5BD2"/>
    <w:rsid w:val="00EC6601"/>
    <w:rsid w:val="00EE2542"/>
    <w:rsid w:val="00EE63BC"/>
    <w:rsid w:val="00EE7848"/>
    <w:rsid w:val="00EF3CEB"/>
    <w:rsid w:val="00EF61E7"/>
    <w:rsid w:val="00F002DB"/>
    <w:rsid w:val="00F11733"/>
    <w:rsid w:val="00F53679"/>
    <w:rsid w:val="00F62FD6"/>
    <w:rsid w:val="00F97FC6"/>
    <w:rsid w:val="00FA17B7"/>
    <w:rsid w:val="00FE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A2426"/>
  <w15:chartTrackingRefBased/>
  <w15:docId w15:val="{3F96A24A-6BAD-D847-B4E7-E76AD669A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8BF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or, Ian</dc:creator>
  <cp:keywords/>
  <dc:description/>
  <cp:lastModifiedBy>Prior, Ian</cp:lastModifiedBy>
  <cp:revision>1</cp:revision>
  <dcterms:created xsi:type="dcterms:W3CDTF">2022-11-08T17:17:00Z</dcterms:created>
  <dcterms:modified xsi:type="dcterms:W3CDTF">2022-11-08T17:22:00Z</dcterms:modified>
</cp:coreProperties>
</file>